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49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2127"/>
        <w:gridCol w:w="708"/>
        <w:gridCol w:w="851"/>
        <w:gridCol w:w="709"/>
        <w:gridCol w:w="708"/>
        <w:gridCol w:w="709"/>
        <w:gridCol w:w="709"/>
        <w:gridCol w:w="709"/>
        <w:gridCol w:w="850"/>
      </w:tblGrid>
      <w:tr w:rsidR="00CB4A2A" w:rsidRPr="00EB586F" w14:paraId="52AD5CDD" w14:textId="77777777" w:rsidTr="00DA0464">
        <w:tc>
          <w:tcPr>
            <w:tcW w:w="9498" w:type="dxa"/>
            <w:gridSpan w:val="10"/>
          </w:tcPr>
          <w:p w14:paraId="1551CB81" w14:textId="77777777" w:rsidR="00CB4A2A" w:rsidRDefault="00CB4A2A" w:rsidP="00CB4A2A">
            <w:pPr>
              <w:rPr>
                <w:rFonts w:ascii="Calibri Light" w:hAnsi="Calibri Light" w:cs="Calibri Light"/>
                <w:b/>
              </w:rPr>
            </w:pPr>
          </w:p>
          <w:p w14:paraId="6D82EC3A" w14:textId="201C6CBE" w:rsidR="00D9311B" w:rsidRPr="00D9311B" w:rsidRDefault="00D9311B" w:rsidP="00CB4A2A">
            <w:pPr>
              <w:rPr>
                <w:rFonts w:cstheme="minorHAnsi"/>
                <w:b/>
                <w:sz w:val="24"/>
                <w:szCs w:val="24"/>
              </w:rPr>
            </w:pPr>
            <w:r w:rsidRPr="00D9311B">
              <w:rPr>
                <w:rFonts w:cstheme="minorHAnsi"/>
                <w:b/>
                <w:sz w:val="24"/>
                <w:szCs w:val="24"/>
              </w:rPr>
              <w:t xml:space="preserve">Table 4. </w:t>
            </w:r>
            <w:r w:rsidR="00461A9D" w:rsidRPr="00461A9D">
              <w:rPr>
                <w:rFonts w:cstheme="minorHAnsi"/>
                <w:bCs/>
                <w:sz w:val="24"/>
                <w:szCs w:val="24"/>
              </w:rPr>
              <w:t>RT-q</w:t>
            </w:r>
            <w:r w:rsidRPr="00D9311B">
              <w:rPr>
                <w:rFonts w:cstheme="minorHAnsi"/>
                <w:color w:val="000000"/>
                <w:sz w:val="24"/>
                <w:szCs w:val="24"/>
                <w:lang w:val="en-US"/>
              </w:rPr>
              <w:t>PCR-based validation of brain region-specific transcripts</w:t>
            </w:r>
          </w:p>
        </w:tc>
      </w:tr>
      <w:tr w:rsidR="00A47217" w:rsidRPr="00EB586F" w14:paraId="612CF7B9" w14:textId="77777777" w:rsidTr="00EA1520">
        <w:tc>
          <w:tcPr>
            <w:tcW w:w="1418" w:type="dxa"/>
            <w:vMerge w:val="restart"/>
          </w:tcPr>
          <w:p w14:paraId="5FD0646C" w14:textId="77777777" w:rsidR="00A47217" w:rsidRPr="00BD6176" w:rsidRDefault="00A47217" w:rsidP="003A0ED3">
            <w:pPr>
              <w:jc w:val="center"/>
              <w:rPr>
                <w:rFonts w:ascii="Calibri Light" w:hAnsi="Calibri Light" w:cs="Calibri Light"/>
                <w:b/>
              </w:rPr>
            </w:pPr>
            <w:r w:rsidRPr="00BD6176">
              <w:rPr>
                <w:rFonts w:ascii="Calibri Light" w:hAnsi="Calibri Light" w:cs="Calibri Light"/>
                <w:b/>
              </w:rPr>
              <w:t>GENE</w:t>
            </w:r>
          </w:p>
        </w:tc>
        <w:tc>
          <w:tcPr>
            <w:tcW w:w="2127" w:type="dxa"/>
            <w:vMerge w:val="restart"/>
          </w:tcPr>
          <w:p w14:paraId="58A970C7" w14:textId="77777777" w:rsidR="00A47217" w:rsidRPr="00BD6176" w:rsidRDefault="00A47217" w:rsidP="003A0ED3">
            <w:pPr>
              <w:jc w:val="center"/>
              <w:rPr>
                <w:rFonts w:ascii="Calibri Light" w:hAnsi="Calibri Light" w:cs="Calibri Light"/>
                <w:b/>
              </w:rPr>
            </w:pPr>
            <w:r w:rsidRPr="00BD6176">
              <w:rPr>
                <w:rFonts w:ascii="Calibri Light" w:hAnsi="Calibri Light" w:cs="Calibri Light"/>
                <w:b/>
              </w:rPr>
              <w:t>FUNCTION</w:t>
            </w:r>
          </w:p>
        </w:tc>
        <w:tc>
          <w:tcPr>
            <w:tcW w:w="1559" w:type="dxa"/>
            <w:gridSpan w:val="2"/>
          </w:tcPr>
          <w:p w14:paraId="7758718F" w14:textId="77777777" w:rsidR="003A0ED3" w:rsidRPr="00BD6176" w:rsidRDefault="00A47217" w:rsidP="003A0ED3">
            <w:pPr>
              <w:jc w:val="center"/>
              <w:rPr>
                <w:rFonts w:ascii="Calibri Light" w:hAnsi="Calibri Light" w:cs="Calibri Light"/>
                <w:b/>
                <w:sz w:val="20"/>
              </w:rPr>
            </w:pPr>
            <w:r w:rsidRPr="00BD6176">
              <w:rPr>
                <w:rFonts w:ascii="Calibri Light" w:hAnsi="Calibri Light" w:cs="Calibri Light"/>
                <w:b/>
                <w:sz w:val="20"/>
              </w:rPr>
              <w:t>AMYGDALA</w:t>
            </w:r>
          </w:p>
          <w:p w14:paraId="1709710A" w14:textId="77777777" w:rsidR="00A47217" w:rsidRPr="00BD6176" w:rsidRDefault="00A47217" w:rsidP="003A0ED3">
            <w:pPr>
              <w:jc w:val="center"/>
              <w:rPr>
                <w:rFonts w:ascii="Calibri Light" w:hAnsi="Calibri Light" w:cs="Calibri Light"/>
                <w:b/>
                <w:sz w:val="20"/>
              </w:rPr>
            </w:pPr>
          </w:p>
        </w:tc>
        <w:tc>
          <w:tcPr>
            <w:tcW w:w="1417" w:type="dxa"/>
            <w:gridSpan w:val="2"/>
          </w:tcPr>
          <w:p w14:paraId="60424A4C" w14:textId="77777777" w:rsidR="00A47217" w:rsidRPr="00BD6176" w:rsidRDefault="00A47217" w:rsidP="003A0ED3">
            <w:pPr>
              <w:jc w:val="center"/>
              <w:rPr>
                <w:rFonts w:ascii="Calibri Light" w:hAnsi="Calibri Light" w:cs="Calibri Light"/>
                <w:b/>
                <w:sz w:val="20"/>
              </w:rPr>
            </w:pPr>
            <w:r w:rsidRPr="00BD6176">
              <w:rPr>
                <w:rFonts w:ascii="Calibri Light" w:hAnsi="Calibri Light" w:cs="Calibri Light"/>
                <w:b/>
                <w:sz w:val="20"/>
              </w:rPr>
              <w:t>H</w:t>
            </w:r>
            <w:r w:rsidR="00BD6176">
              <w:rPr>
                <w:rFonts w:ascii="Calibri Light" w:hAnsi="Calibri Light" w:cs="Calibri Light"/>
                <w:b/>
                <w:sz w:val="20"/>
              </w:rPr>
              <w:t>C</w:t>
            </w:r>
          </w:p>
        </w:tc>
        <w:tc>
          <w:tcPr>
            <w:tcW w:w="1418" w:type="dxa"/>
            <w:gridSpan w:val="2"/>
          </w:tcPr>
          <w:p w14:paraId="6A293241" w14:textId="77777777" w:rsidR="00A47217" w:rsidRPr="00BD6176" w:rsidRDefault="00A47217" w:rsidP="003A0ED3">
            <w:pPr>
              <w:jc w:val="center"/>
              <w:rPr>
                <w:rFonts w:ascii="Calibri Light" w:hAnsi="Calibri Light" w:cs="Calibri Light"/>
                <w:b/>
                <w:sz w:val="20"/>
              </w:rPr>
            </w:pPr>
            <w:r w:rsidRPr="00BD6176">
              <w:rPr>
                <w:rFonts w:ascii="Calibri Light" w:hAnsi="Calibri Light" w:cs="Calibri Light"/>
                <w:b/>
                <w:sz w:val="20"/>
              </w:rPr>
              <w:t>PREFRONTAL CORTEX</w:t>
            </w:r>
          </w:p>
        </w:tc>
        <w:tc>
          <w:tcPr>
            <w:tcW w:w="1559" w:type="dxa"/>
            <w:gridSpan w:val="2"/>
          </w:tcPr>
          <w:p w14:paraId="4979CFFD" w14:textId="77777777" w:rsidR="00A47217" w:rsidRPr="00BD6176" w:rsidRDefault="00A47217" w:rsidP="003A0ED3">
            <w:pPr>
              <w:jc w:val="center"/>
              <w:rPr>
                <w:rFonts w:ascii="Calibri Light" w:hAnsi="Calibri Light" w:cs="Calibri Light"/>
                <w:b/>
                <w:sz w:val="20"/>
              </w:rPr>
            </w:pPr>
            <w:r w:rsidRPr="00BD6176">
              <w:rPr>
                <w:rFonts w:ascii="Calibri Light" w:hAnsi="Calibri Light" w:cs="Calibri Light"/>
                <w:b/>
                <w:sz w:val="20"/>
              </w:rPr>
              <w:t>THALAMUS</w:t>
            </w:r>
          </w:p>
        </w:tc>
      </w:tr>
      <w:tr w:rsidR="004703C9" w:rsidRPr="00EB586F" w14:paraId="67E0CCF6" w14:textId="77777777" w:rsidTr="00EA1520">
        <w:tc>
          <w:tcPr>
            <w:tcW w:w="1418" w:type="dxa"/>
            <w:vMerge/>
          </w:tcPr>
          <w:p w14:paraId="152853BE" w14:textId="77777777" w:rsidR="00A47217" w:rsidRPr="00EB586F" w:rsidRDefault="00A47217" w:rsidP="003A0ED3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2127" w:type="dxa"/>
            <w:vMerge/>
          </w:tcPr>
          <w:p w14:paraId="47216A34" w14:textId="77777777" w:rsidR="00A47217" w:rsidRPr="00EB586F" w:rsidRDefault="00A47217" w:rsidP="003A0ED3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708" w:type="dxa"/>
          </w:tcPr>
          <w:p w14:paraId="67F41FFC" w14:textId="77777777" w:rsidR="00A47217" w:rsidRPr="00F042B2" w:rsidRDefault="00F042B2" w:rsidP="003A0ED3">
            <w:pPr>
              <w:jc w:val="center"/>
              <w:rPr>
                <w:rFonts w:ascii="Calibri Light" w:hAnsi="Calibri Light" w:cs="Calibri Light"/>
                <w:b/>
                <w:i/>
                <w:sz w:val="20"/>
                <w:szCs w:val="20"/>
              </w:rPr>
            </w:pPr>
            <w:r w:rsidRPr="00F042B2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fc</w:t>
            </w:r>
          </w:p>
        </w:tc>
        <w:tc>
          <w:tcPr>
            <w:tcW w:w="851" w:type="dxa"/>
          </w:tcPr>
          <w:p w14:paraId="1B7BF13F" w14:textId="77777777" w:rsidR="00A47217" w:rsidRPr="004703C9" w:rsidRDefault="00BD6176" w:rsidP="004703C9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b/>
                <w:sz w:val="18"/>
                <w:szCs w:val="18"/>
              </w:rPr>
              <w:t>P</w:t>
            </w:r>
            <w:r w:rsidR="004703C9" w:rsidRPr="004703C9">
              <w:rPr>
                <w:rFonts w:ascii="Calibri Light" w:hAnsi="Calibri Light" w:cs="Calibri Light"/>
                <w:b/>
                <w:sz w:val="18"/>
                <w:szCs w:val="18"/>
              </w:rPr>
              <w:t>-value</w:t>
            </w:r>
          </w:p>
        </w:tc>
        <w:tc>
          <w:tcPr>
            <w:tcW w:w="709" w:type="dxa"/>
          </w:tcPr>
          <w:p w14:paraId="7CE2CA89" w14:textId="77777777" w:rsidR="00A47217" w:rsidRPr="00BD6176" w:rsidRDefault="00F042B2" w:rsidP="004703C9">
            <w:pPr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042B2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fc</w:t>
            </w:r>
          </w:p>
        </w:tc>
        <w:tc>
          <w:tcPr>
            <w:tcW w:w="708" w:type="dxa"/>
          </w:tcPr>
          <w:p w14:paraId="2380E301" w14:textId="77777777" w:rsidR="00A47217" w:rsidRPr="004703C9" w:rsidRDefault="00BD6176" w:rsidP="004703C9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b/>
                <w:sz w:val="18"/>
                <w:szCs w:val="18"/>
              </w:rPr>
              <w:t>P</w:t>
            </w:r>
            <w:r w:rsidR="004703C9" w:rsidRPr="004703C9">
              <w:rPr>
                <w:rFonts w:ascii="Calibri Light" w:hAnsi="Calibri Light" w:cs="Calibri Light"/>
                <w:b/>
                <w:sz w:val="18"/>
                <w:szCs w:val="18"/>
              </w:rPr>
              <w:t>-value</w:t>
            </w:r>
          </w:p>
        </w:tc>
        <w:tc>
          <w:tcPr>
            <w:tcW w:w="709" w:type="dxa"/>
          </w:tcPr>
          <w:p w14:paraId="2291734F" w14:textId="77777777" w:rsidR="00A47217" w:rsidRPr="00BD6176" w:rsidRDefault="00F042B2" w:rsidP="003A0ED3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042B2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fc</w:t>
            </w:r>
          </w:p>
        </w:tc>
        <w:tc>
          <w:tcPr>
            <w:tcW w:w="709" w:type="dxa"/>
          </w:tcPr>
          <w:p w14:paraId="41015E4A" w14:textId="77777777" w:rsidR="00A47217" w:rsidRPr="004703C9" w:rsidRDefault="00BD6176" w:rsidP="004703C9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b/>
                <w:sz w:val="18"/>
                <w:szCs w:val="18"/>
              </w:rPr>
              <w:t>P</w:t>
            </w:r>
            <w:r w:rsidR="004703C9" w:rsidRPr="004703C9">
              <w:rPr>
                <w:rFonts w:ascii="Calibri Light" w:hAnsi="Calibri Light" w:cs="Calibri Light"/>
                <w:b/>
                <w:sz w:val="18"/>
                <w:szCs w:val="18"/>
              </w:rPr>
              <w:t>-value</w:t>
            </w:r>
          </w:p>
        </w:tc>
        <w:tc>
          <w:tcPr>
            <w:tcW w:w="709" w:type="dxa"/>
          </w:tcPr>
          <w:p w14:paraId="6C8B0663" w14:textId="77777777" w:rsidR="00A47217" w:rsidRPr="00BD6176" w:rsidRDefault="00F042B2" w:rsidP="003A0ED3">
            <w:pPr>
              <w:jc w:val="center"/>
              <w:rPr>
                <w:rFonts w:ascii="Calibri Light" w:hAnsi="Calibri Light" w:cs="Calibri Light"/>
                <w:b/>
                <w:sz w:val="20"/>
                <w:szCs w:val="20"/>
              </w:rPr>
            </w:pPr>
            <w:r w:rsidRPr="00F042B2">
              <w:rPr>
                <w:rFonts w:ascii="Calibri Light" w:hAnsi="Calibri Light" w:cs="Calibri Light"/>
                <w:b/>
                <w:i/>
                <w:sz w:val="20"/>
                <w:szCs w:val="20"/>
              </w:rPr>
              <w:t>fc</w:t>
            </w:r>
          </w:p>
        </w:tc>
        <w:tc>
          <w:tcPr>
            <w:tcW w:w="850" w:type="dxa"/>
          </w:tcPr>
          <w:p w14:paraId="2C80E513" w14:textId="77777777" w:rsidR="00A47217" w:rsidRPr="004703C9" w:rsidRDefault="00BD6176" w:rsidP="004703C9">
            <w:pPr>
              <w:rPr>
                <w:rFonts w:ascii="Calibri Light" w:hAnsi="Calibri Light" w:cs="Calibri Light"/>
                <w:b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b/>
                <w:sz w:val="18"/>
                <w:szCs w:val="18"/>
              </w:rPr>
              <w:t>P</w:t>
            </w:r>
            <w:r w:rsidR="004703C9" w:rsidRPr="004703C9">
              <w:rPr>
                <w:rFonts w:ascii="Calibri Light" w:hAnsi="Calibri Light" w:cs="Calibri Light"/>
                <w:b/>
                <w:sz w:val="18"/>
                <w:szCs w:val="18"/>
              </w:rPr>
              <w:t>-value</w:t>
            </w:r>
          </w:p>
        </w:tc>
      </w:tr>
      <w:tr w:rsidR="00EA1520" w:rsidRPr="00EB586F" w14:paraId="043BADB8" w14:textId="77777777" w:rsidTr="00EA1520">
        <w:trPr>
          <w:trHeight w:val="27"/>
        </w:trPr>
        <w:tc>
          <w:tcPr>
            <w:tcW w:w="1418" w:type="dxa"/>
          </w:tcPr>
          <w:p w14:paraId="0844D23D" w14:textId="336597A7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CALB2*</w:t>
            </w:r>
          </w:p>
        </w:tc>
        <w:tc>
          <w:tcPr>
            <w:tcW w:w="2127" w:type="dxa"/>
          </w:tcPr>
          <w:p w14:paraId="5342277B" w14:textId="5B77AF08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color w:val="000000"/>
                <w:sz w:val="16"/>
                <w:szCs w:val="16"/>
                <w:shd w:val="clear" w:color="auto" w:fill="FFFFFF"/>
              </w:rPr>
              <w:t xml:space="preserve">neurogenesis; </w:t>
            </w:r>
            <w:r w:rsidRPr="00EB586F">
              <w:rPr>
                <w:rFonts w:ascii="Calibri Light" w:hAnsi="Calibri Light" w:cs="Calibri Light"/>
                <w:color w:val="000000"/>
                <w:sz w:val="16"/>
                <w:szCs w:val="16"/>
                <w:shd w:val="clear" w:color="auto" w:fill="FFFFFF"/>
              </w:rPr>
              <w:t>neuroplasticity</w:t>
            </w:r>
          </w:p>
        </w:tc>
        <w:tc>
          <w:tcPr>
            <w:tcW w:w="708" w:type="dxa"/>
          </w:tcPr>
          <w:p w14:paraId="2BF171CD" w14:textId="77777777" w:rsidR="00EA1520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A79053" w14:textId="77777777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58AB99" w14:textId="469D20BC" w:rsidR="00EA1520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07BBF88F" w14:textId="426C0F8B" w:rsidR="00EA1520" w:rsidRPr="004703C9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13B2FAF" w14:textId="77777777" w:rsidR="00EA1520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6A12D14" w14:textId="77777777" w:rsidR="00EA1520" w:rsidRPr="004703C9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4B56AB" w14:textId="1982A16F" w:rsidR="00EA1520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2.17</w:t>
            </w:r>
          </w:p>
        </w:tc>
        <w:tc>
          <w:tcPr>
            <w:tcW w:w="850" w:type="dxa"/>
          </w:tcPr>
          <w:p w14:paraId="7548C85E" w14:textId="4377E11D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</w:tr>
      <w:tr w:rsidR="00EA1520" w:rsidRPr="00EB586F" w14:paraId="5AECD140" w14:textId="77777777" w:rsidTr="00EA1520">
        <w:trPr>
          <w:trHeight w:val="27"/>
        </w:trPr>
        <w:tc>
          <w:tcPr>
            <w:tcW w:w="1418" w:type="dxa"/>
          </w:tcPr>
          <w:p w14:paraId="3623E903" w14:textId="5B6AB819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CLIC6*</w:t>
            </w:r>
          </w:p>
        </w:tc>
        <w:tc>
          <w:tcPr>
            <w:tcW w:w="2127" w:type="dxa"/>
          </w:tcPr>
          <w:p w14:paraId="1AAEE44B" w14:textId="282572B9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EB586F">
              <w:rPr>
                <w:rFonts w:ascii="Calibri Light" w:hAnsi="Calibri Light" w:cs="Calibri Light"/>
                <w:sz w:val="16"/>
                <w:szCs w:val="16"/>
              </w:rPr>
              <w:t xml:space="preserve">inhibitory </w:t>
            </w: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  <w:r w:rsidRPr="00EB586F">
              <w:rPr>
                <w:rFonts w:ascii="Calibri Light" w:hAnsi="Calibri Light" w:cs="Calibri Light"/>
                <w:sz w:val="16"/>
                <w:szCs w:val="16"/>
              </w:rPr>
              <w:t>eurotra</w:t>
            </w:r>
            <w:r>
              <w:rPr>
                <w:rFonts w:ascii="Calibri Light" w:hAnsi="Calibri Light" w:cs="Calibri Light"/>
                <w:sz w:val="16"/>
                <w:szCs w:val="16"/>
              </w:rPr>
              <w:t>n</w:t>
            </w:r>
            <w:r w:rsidRPr="00EB586F">
              <w:rPr>
                <w:rFonts w:ascii="Calibri Light" w:hAnsi="Calibri Light" w:cs="Calibri Light"/>
                <w:sz w:val="16"/>
                <w:szCs w:val="16"/>
              </w:rPr>
              <w:t xml:space="preserve">smission; 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spatial </w:t>
            </w:r>
            <w:r w:rsidRPr="00EB586F">
              <w:rPr>
                <w:rFonts w:ascii="Calibri Light" w:hAnsi="Calibri Light" w:cs="Calibri Light"/>
                <w:sz w:val="16"/>
                <w:szCs w:val="16"/>
              </w:rPr>
              <w:t>learning and neuroplasticity</w:t>
            </w:r>
          </w:p>
        </w:tc>
        <w:tc>
          <w:tcPr>
            <w:tcW w:w="708" w:type="dxa"/>
          </w:tcPr>
          <w:p w14:paraId="4278E0AC" w14:textId="052FD111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4FEEA4" w14:textId="6AF647DD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F82E058" w14:textId="3FAEDC4E" w:rsidR="00EA1520" w:rsidRPr="004703C9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1.72</w:t>
            </w:r>
          </w:p>
        </w:tc>
        <w:tc>
          <w:tcPr>
            <w:tcW w:w="708" w:type="dxa"/>
          </w:tcPr>
          <w:p w14:paraId="1AE576D9" w14:textId="32465F8C" w:rsidR="00EA1520" w:rsidRPr="004703C9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14:paraId="700D255E" w14:textId="3D492869" w:rsidR="00EA1520" w:rsidRPr="004703C9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5F6C60" w14:textId="5C90E25E" w:rsidR="00EA1520" w:rsidRPr="004703C9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ECD8800" w14:textId="2FBF64F5" w:rsidR="00EA1520" w:rsidRPr="004703C9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E73BC4" w14:textId="60C990A8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EA1520" w:rsidRPr="00EB586F" w14:paraId="1996785F" w14:textId="77777777" w:rsidTr="00EA1520">
        <w:trPr>
          <w:trHeight w:val="27"/>
        </w:trPr>
        <w:tc>
          <w:tcPr>
            <w:tcW w:w="1418" w:type="dxa"/>
          </w:tcPr>
          <w:p w14:paraId="4A24789D" w14:textId="30E3033F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CX3CR1*</w:t>
            </w:r>
          </w:p>
        </w:tc>
        <w:tc>
          <w:tcPr>
            <w:tcW w:w="2127" w:type="dxa"/>
          </w:tcPr>
          <w:p w14:paraId="7433FC3E" w14:textId="100049D4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euroinflammation</w:t>
            </w:r>
          </w:p>
        </w:tc>
        <w:tc>
          <w:tcPr>
            <w:tcW w:w="708" w:type="dxa"/>
          </w:tcPr>
          <w:p w14:paraId="0960D53B" w14:textId="761CF77E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C5B8F">
              <w:rPr>
                <w:rFonts w:ascii="Calibri Light" w:hAnsi="Calibri Light" w:cs="Calibri Light"/>
                <w:sz w:val="18"/>
                <w:szCs w:val="18"/>
              </w:rPr>
              <w:t>2.96</w:t>
            </w:r>
          </w:p>
        </w:tc>
        <w:tc>
          <w:tcPr>
            <w:tcW w:w="851" w:type="dxa"/>
          </w:tcPr>
          <w:p w14:paraId="62E0F1E7" w14:textId="504FA6CA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C5B8F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</w:tcPr>
          <w:p w14:paraId="6AAD10F8" w14:textId="1ABE83B4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C5B8F">
              <w:rPr>
                <w:rFonts w:ascii="Calibri Light" w:hAnsi="Calibri Light" w:cs="Calibri Light"/>
                <w:sz w:val="18"/>
                <w:szCs w:val="18"/>
              </w:rPr>
              <w:t>2.34</w:t>
            </w:r>
          </w:p>
        </w:tc>
        <w:tc>
          <w:tcPr>
            <w:tcW w:w="708" w:type="dxa"/>
          </w:tcPr>
          <w:p w14:paraId="0C70E312" w14:textId="19CF4E95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14:paraId="61C3EF5F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C2F471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3628603A" w14:textId="41067AD4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.78</w:t>
            </w:r>
          </w:p>
        </w:tc>
        <w:tc>
          <w:tcPr>
            <w:tcW w:w="850" w:type="dxa"/>
          </w:tcPr>
          <w:p w14:paraId="46006E5B" w14:textId="30A2E28B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</w:tr>
      <w:tr w:rsidR="00EA1520" w:rsidRPr="00EB586F" w14:paraId="521B0129" w14:textId="77777777" w:rsidTr="00EA1520">
        <w:trPr>
          <w:trHeight w:val="27"/>
        </w:trPr>
        <w:tc>
          <w:tcPr>
            <w:tcW w:w="1418" w:type="dxa"/>
          </w:tcPr>
          <w:p w14:paraId="49AA137D" w14:textId="77777777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CHRNA6*</w:t>
            </w:r>
          </w:p>
          <w:p w14:paraId="0EEE65EB" w14:textId="77777777" w:rsidR="00EA1520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AC89879" w14:textId="1CBA719D" w:rsidR="00EA1520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EB586F">
              <w:rPr>
                <w:rFonts w:ascii="Calibri Light" w:hAnsi="Calibri Light" w:cs="Calibri Light"/>
                <w:sz w:val="16"/>
                <w:szCs w:val="16"/>
              </w:rPr>
              <w:t>motivation, addiction and motor disorders</w:t>
            </w:r>
          </w:p>
        </w:tc>
        <w:tc>
          <w:tcPr>
            <w:tcW w:w="708" w:type="dxa"/>
          </w:tcPr>
          <w:p w14:paraId="2C8E4B53" w14:textId="77777777" w:rsidR="00EA1520" w:rsidRPr="00EC5B8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EC823F" w14:textId="77777777" w:rsidR="00EA1520" w:rsidRPr="00EC5B8F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14D9596" w14:textId="77777777" w:rsidR="00EA1520" w:rsidRPr="00EC5B8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</w:tcPr>
          <w:p w14:paraId="08706826" w14:textId="77777777" w:rsidR="00EA1520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B582650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C2A0DB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48A1CA93" w14:textId="37A54749" w:rsidR="00EA1520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1.9</w:t>
            </w:r>
          </w:p>
        </w:tc>
        <w:tc>
          <w:tcPr>
            <w:tcW w:w="850" w:type="dxa"/>
          </w:tcPr>
          <w:p w14:paraId="01E53B27" w14:textId="5AAC9EA6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</w:tr>
      <w:tr w:rsidR="00EA1520" w:rsidRPr="00EB586F" w14:paraId="2FEDB002" w14:textId="77777777" w:rsidTr="00EA1520">
        <w:trPr>
          <w:trHeight w:val="27"/>
        </w:trPr>
        <w:tc>
          <w:tcPr>
            <w:tcW w:w="1418" w:type="dxa"/>
          </w:tcPr>
          <w:p w14:paraId="220B65C1" w14:textId="73D9CBEE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C3*</w:t>
            </w:r>
          </w:p>
        </w:tc>
        <w:tc>
          <w:tcPr>
            <w:tcW w:w="2127" w:type="dxa"/>
          </w:tcPr>
          <w:p w14:paraId="2A4B55FC" w14:textId="057156B6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icroglia-dependent synaptic plasticity</w:t>
            </w:r>
          </w:p>
        </w:tc>
        <w:tc>
          <w:tcPr>
            <w:tcW w:w="708" w:type="dxa"/>
          </w:tcPr>
          <w:p w14:paraId="272E7938" w14:textId="6818314C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.24</w:t>
            </w:r>
          </w:p>
        </w:tc>
        <w:tc>
          <w:tcPr>
            <w:tcW w:w="851" w:type="dxa"/>
          </w:tcPr>
          <w:p w14:paraId="3CED1690" w14:textId="03281EC2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C5B8F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</w:tcPr>
          <w:p w14:paraId="6E875525" w14:textId="3530AC6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C5B8F">
              <w:rPr>
                <w:rFonts w:ascii="Calibri Light" w:hAnsi="Calibri Light" w:cs="Calibri Light"/>
                <w:sz w:val="18"/>
                <w:szCs w:val="18"/>
              </w:rPr>
              <w:t>2.34</w:t>
            </w:r>
          </w:p>
        </w:tc>
        <w:tc>
          <w:tcPr>
            <w:tcW w:w="708" w:type="dxa"/>
          </w:tcPr>
          <w:p w14:paraId="58DA6D8B" w14:textId="2752C08A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14:paraId="4EA94623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F481FC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2B6F26" w14:textId="2CB145CD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3.78</w:t>
            </w:r>
          </w:p>
        </w:tc>
        <w:tc>
          <w:tcPr>
            <w:tcW w:w="850" w:type="dxa"/>
          </w:tcPr>
          <w:p w14:paraId="3E53CD09" w14:textId="27CF90E2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</w:tr>
      <w:tr w:rsidR="00EA1520" w:rsidRPr="00EB586F" w14:paraId="337F2C3D" w14:textId="77777777" w:rsidTr="00EA1520">
        <w:trPr>
          <w:trHeight w:val="27"/>
        </w:trPr>
        <w:tc>
          <w:tcPr>
            <w:tcW w:w="1418" w:type="dxa"/>
          </w:tcPr>
          <w:p w14:paraId="771F11B5" w14:textId="36BCAA1D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ENPP1*</w:t>
            </w:r>
          </w:p>
        </w:tc>
        <w:tc>
          <w:tcPr>
            <w:tcW w:w="2127" w:type="dxa"/>
          </w:tcPr>
          <w:p w14:paraId="7DF733ED" w14:textId="7ED6E157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maintenance of stem cell phenotype</w:t>
            </w:r>
          </w:p>
        </w:tc>
        <w:tc>
          <w:tcPr>
            <w:tcW w:w="708" w:type="dxa"/>
          </w:tcPr>
          <w:p w14:paraId="0F900FF3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1" w:type="dxa"/>
          </w:tcPr>
          <w:p w14:paraId="24C092B4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C8CA6D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0A7291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D9FCA5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BE02DB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807F40" w14:textId="148FB966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1.75</w:t>
            </w:r>
          </w:p>
        </w:tc>
        <w:tc>
          <w:tcPr>
            <w:tcW w:w="850" w:type="dxa"/>
          </w:tcPr>
          <w:p w14:paraId="389E7F1C" w14:textId="68C83C05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</w:tr>
      <w:tr w:rsidR="00EA1520" w:rsidRPr="00EB586F" w14:paraId="15DAE8E7" w14:textId="77777777" w:rsidTr="00EA1520">
        <w:trPr>
          <w:trHeight w:val="27"/>
        </w:trPr>
        <w:tc>
          <w:tcPr>
            <w:tcW w:w="1418" w:type="dxa"/>
          </w:tcPr>
          <w:p w14:paraId="2976C37B" w14:textId="7C80104D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GFAP*</w:t>
            </w:r>
          </w:p>
        </w:tc>
        <w:tc>
          <w:tcPr>
            <w:tcW w:w="2127" w:type="dxa"/>
          </w:tcPr>
          <w:p w14:paraId="4C3608E5" w14:textId="57FE5288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neuroinflammation;</w:t>
            </w:r>
            <w:r w:rsidRPr="00264D73">
              <w:rPr>
                <w:rFonts w:ascii="Calibri Light" w:hAnsi="Calibri Light" w:cs="Calibri Light"/>
                <w:lang w:val="en-US"/>
              </w:rPr>
              <w:t xml:space="preserve"> </w:t>
            </w:r>
            <w:r w:rsidRPr="0028356D">
              <w:rPr>
                <w:rFonts w:ascii="Calibri Light" w:hAnsi="Calibri Light" w:cs="Calibri Light"/>
                <w:sz w:val="16"/>
                <w:szCs w:val="16"/>
              </w:rPr>
              <w:t>major depression (MDD) and schizophrenia</w:t>
            </w:r>
          </w:p>
        </w:tc>
        <w:tc>
          <w:tcPr>
            <w:tcW w:w="708" w:type="dxa"/>
          </w:tcPr>
          <w:p w14:paraId="50001068" w14:textId="52B10F49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1.92</w:t>
            </w:r>
          </w:p>
        </w:tc>
        <w:tc>
          <w:tcPr>
            <w:tcW w:w="851" w:type="dxa"/>
          </w:tcPr>
          <w:p w14:paraId="2D82501B" w14:textId="6DA4423A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</w:tcPr>
          <w:p w14:paraId="7B47EBFB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</w:tcPr>
          <w:p w14:paraId="1134E3AA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350E9E64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0CDF2D8F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68E38882" w14:textId="39D4B103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F8E0F4" w14:textId="2EC0E9C3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EA1520" w:rsidRPr="00EB586F" w14:paraId="0F170442" w14:textId="77777777" w:rsidTr="00EA1520">
        <w:trPr>
          <w:trHeight w:val="27"/>
        </w:trPr>
        <w:tc>
          <w:tcPr>
            <w:tcW w:w="1418" w:type="dxa"/>
          </w:tcPr>
          <w:p w14:paraId="66BA0C6C" w14:textId="6676FEB7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MIR548H2**</w:t>
            </w:r>
          </w:p>
        </w:tc>
        <w:tc>
          <w:tcPr>
            <w:tcW w:w="2127" w:type="dxa"/>
          </w:tcPr>
          <w:p w14:paraId="0A7B7EDA" w14:textId="7E16AB56" w:rsidR="00EA1520" w:rsidRPr="00DA7FD8" w:rsidRDefault="00EA1520" w:rsidP="00EA1520">
            <w:pPr>
              <w:rPr>
                <w:rFonts w:ascii="Calibri Light" w:hAnsi="Calibri Light" w:cs="Calibri Light"/>
                <w:color w:val="000000"/>
                <w:sz w:val="16"/>
                <w:szCs w:val="16"/>
                <w:shd w:val="clear" w:color="auto" w:fill="FFFFFF"/>
              </w:rPr>
            </w:pPr>
            <w:r w:rsidRPr="00EB586F">
              <w:rPr>
                <w:rFonts w:ascii="Calibri Light" w:hAnsi="Calibri Light" w:cs="Calibri Light"/>
                <w:sz w:val="16"/>
                <w:szCs w:val="16"/>
              </w:rPr>
              <w:t>microRNA, regulation of stability and translation of mRNA</w:t>
            </w:r>
          </w:p>
        </w:tc>
        <w:tc>
          <w:tcPr>
            <w:tcW w:w="708" w:type="dxa"/>
          </w:tcPr>
          <w:p w14:paraId="3EBE2F16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1" w:type="dxa"/>
          </w:tcPr>
          <w:p w14:paraId="21213A2F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C1D2BA" w14:textId="46B801EB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-2.73</w:t>
            </w:r>
          </w:p>
        </w:tc>
        <w:tc>
          <w:tcPr>
            <w:tcW w:w="708" w:type="dxa"/>
          </w:tcPr>
          <w:p w14:paraId="30BDDF25" w14:textId="1C2E81FE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</w:tcPr>
          <w:p w14:paraId="7F266368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C08C3B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3BD0B296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6007C6" w14:textId="77777777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EA1520" w:rsidRPr="00EB586F" w14:paraId="4AC18183" w14:textId="77777777" w:rsidTr="00EA1520">
        <w:trPr>
          <w:trHeight w:val="27"/>
        </w:trPr>
        <w:tc>
          <w:tcPr>
            <w:tcW w:w="1418" w:type="dxa"/>
          </w:tcPr>
          <w:p w14:paraId="24FE9843" w14:textId="77777777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NEXN*</w:t>
            </w:r>
          </w:p>
        </w:tc>
        <w:tc>
          <w:tcPr>
            <w:tcW w:w="2127" w:type="dxa"/>
          </w:tcPr>
          <w:p w14:paraId="56240A45" w14:textId="77777777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EB586F">
              <w:rPr>
                <w:rFonts w:ascii="Calibri Light" w:hAnsi="Calibri Light" w:cs="Calibri Light"/>
                <w:sz w:val="16"/>
                <w:szCs w:val="16"/>
              </w:rPr>
              <w:t>neuroplasticity through cytoskeleton, signal transduction</w:t>
            </w:r>
            <w:r>
              <w:rPr>
                <w:rFonts w:ascii="Calibri Light" w:hAnsi="Calibri Light" w:cs="Calibri Light"/>
                <w:sz w:val="16"/>
                <w:szCs w:val="16"/>
              </w:rPr>
              <w:t xml:space="preserve"> at the</w:t>
            </w:r>
            <w:r w:rsidRPr="00EB586F">
              <w:rPr>
                <w:rFonts w:ascii="Calibri Light" w:hAnsi="Calibri Light" w:cs="Calibri Light"/>
                <w:sz w:val="16"/>
                <w:szCs w:val="16"/>
              </w:rPr>
              <w:t xml:space="preserve"> neurovascular unit</w:t>
            </w:r>
          </w:p>
        </w:tc>
        <w:tc>
          <w:tcPr>
            <w:tcW w:w="708" w:type="dxa"/>
          </w:tcPr>
          <w:p w14:paraId="3FAAE14B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1" w:type="dxa"/>
          </w:tcPr>
          <w:p w14:paraId="1991C720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90D80B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</w:tcPr>
          <w:p w14:paraId="37BCC110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5F475CF3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4FC5C3D2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70F63E8E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1.84</w:t>
            </w:r>
          </w:p>
        </w:tc>
        <w:tc>
          <w:tcPr>
            <w:tcW w:w="850" w:type="dxa"/>
          </w:tcPr>
          <w:p w14:paraId="31CAC3AD" w14:textId="77777777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  <w:lang w:val="en-US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</w:tr>
      <w:tr w:rsidR="00EA1520" w:rsidRPr="00EB586F" w14:paraId="09A2042B" w14:textId="77777777" w:rsidTr="00EA1520">
        <w:trPr>
          <w:trHeight w:val="27"/>
        </w:trPr>
        <w:tc>
          <w:tcPr>
            <w:tcW w:w="1418" w:type="dxa"/>
          </w:tcPr>
          <w:p w14:paraId="7C926B3C" w14:textId="12C9ABE6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PARM1*</w:t>
            </w:r>
          </w:p>
        </w:tc>
        <w:tc>
          <w:tcPr>
            <w:tcW w:w="2127" w:type="dxa"/>
          </w:tcPr>
          <w:p w14:paraId="1828C52D" w14:textId="5DD44396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EB586F">
              <w:rPr>
                <w:rFonts w:ascii="Calibri Light" w:hAnsi="Calibri Light" w:cs="Calibri Light"/>
                <w:sz w:val="16"/>
                <w:szCs w:val="16"/>
              </w:rPr>
              <w:t>potential oncogen</w:t>
            </w:r>
            <w:r>
              <w:rPr>
                <w:rFonts w:ascii="Calibri Light" w:hAnsi="Calibri Light" w:cs="Calibri Light"/>
                <w:sz w:val="16"/>
                <w:szCs w:val="16"/>
              </w:rPr>
              <w:t>e;</w:t>
            </w:r>
            <w:r>
              <w:rPr>
                <w:rFonts w:ascii="Calibri Light" w:hAnsi="Calibri Light" w:cs="Calibri Light"/>
                <w:lang w:val="en-US"/>
              </w:rPr>
              <w:t xml:space="preserve"> </w:t>
            </w:r>
            <w:r w:rsidRPr="00043739">
              <w:rPr>
                <w:rFonts w:ascii="Calibri Light" w:hAnsi="Calibri Light" w:cs="Calibri Light"/>
                <w:sz w:val="16"/>
                <w:szCs w:val="16"/>
              </w:rPr>
              <w:t>prognostic biomarker for colorectal cancer</w:t>
            </w:r>
          </w:p>
        </w:tc>
        <w:tc>
          <w:tcPr>
            <w:tcW w:w="708" w:type="dxa"/>
          </w:tcPr>
          <w:p w14:paraId="6F2103DF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1" w:type="dxa"/>
          </w:tcPr>
          <w:p w14:paraId="609E6883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381C5603" w14:textId="3331B1B4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1.95</w:t>
            </w:r>
          </w:p>
        </w:tc>
        <w:tc>
          <w:tcPr>
            <w:tcW w:w="708" w:type="dxa"/>
          </w:tcPr>
          <w:p w14:paraId="321C8490" w14:textId="147B0290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</w:tcPr>
          <w:p w14:paraId="0B164921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71002F08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194104" w14:textId="4E1DFC51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1.71</w:t>
            </w:r>
          </w:p>
        </w:tc>
        <w:tc>
          <w:tcPr>
            <w:tcW w:w="850" w:type="dxa"/>
          </w:tcPr>
          <w:p w14:paraId="76DFFAB6" w14:textId="6F659D7E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</w:tr>
      <w:tr w:rsidR="00EA1520" w:rsidRPr="00EB586F" w14:paraId="17964369" w14:textId="77777777" w:rsidTr="00EA1520">
        <w:trPr>
          <w:trHeight w:val="27"/>
        </w:trPr>
        <w:tc>
          <w:tcPr>
            <w:tcW w:w="1418" w:type="dxa"/>
          </w:tcPr>
          <w:p w14:paraId="72058A7D" w14:textId="77777777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RAB3B*</w:t>
            </w:r>
          </w:p>
          <w:p w14:paraId="11534994" w14:textId="3FB90A40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2127" w:type="dxa"/>
          </w:tcPr>
          <w:p w14:paraId="433A7B12" w14:textId="599ED286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DA7FD8">
              <w:rPr>
                <w:rFonts w:ascii="Calibri Light" w:hAnsi="Calibri Light" w:cs="Calibri Light"/>
                <w:color w:val="000000"/>
                <w:sz w:val="16"/>
                <w:szCs w:val="16"/>
                <w:shd w:val="clear" w:color="auto" w:fill="FFFFFF"/>
              </w:rPr>
              <w:t>long-term depression</w:t>
            </w:r>
            <w:r>
              <w:rPr>
                <w:rFonts w:ascii="Calibri Light" w:hAnsi="Calibri Light" w:cs="Calibri Light"/>
                <w:color w:val="000000"/>
                <w:sz w:val="16"/>
                <w:szCs w:val="16"/>
                <w:shd w:val="clear" w:color="auto" w:fill="FFFFFF"/>
              </w:rPr>
              <w:t>;</w:t>
            </w:r>
            <w:r w:rsidRPr="00DA7FD8">
              <w:rPr>
                <w:rFonts w:ascii="Calibri Light" w:hAnsi="Calibri Light" w:cs="Calibri Light"/>
                <w:color w:val="000000"/>
                <w:sz w:val="16"/>
                <w:szCs w:val="16"/>
                <w:shd w:val="clear" w:color="auto" w:fill="FFFFFF"/>
              </w:rPr>
              <w:t xml:space="preserve"> short-term plasticity</w:t>
            </w:r>
            <w:r>
              <w:rPr>
                <w:rFonts w:ascii="Calibri Light" w:hAnsi="Calibri Light" w:cs="Calibri Light"/>
                <w:color w:val="000000"/>
                <w:sz w:val="16"/>
                <w:szCs w:val="16"/>
                <w:shd w:val="clear" w:color="auto" w:fill="FFFFFF"/>
              </w:rPr>
              <w:t>;</w:t>
            </w:r>
            <w:r w:rsidRPr="00DA7FD8">
              <w:rPr>
                <w:rFonts w:ascii="Calibri Light" w:hAnsi="Calibri Light" w:cs="Calibri Light"/>
                <w:color w:val="000000"/>
                <w:sz w:val="16"/>
                <w:szCs w:val="16"/>
                <w:shd w:val="clear" w:color="auto" w:fill="FFFFFF"/>
              </w:rPr>
              <w:t xml:space="preserve"> normal reversal learning</w:t>
            </w:r>
          </w:p>
        </w:tc>
        <w:tc>
          <w:tcPr>
            <w:tcW w:w="708" w:type="dxa"/>
          </w:tcPr>
          <w:p w14:paraId="3590463E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AE39728" w14:textId="77777777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082AC32F" w14:textId="67FE563A" w:rsidR="00EA1520" w:rsidRPr="004703C9" w:rsidRDefault="00EA1520" w:rsidP="00EA1520">
            <w:pP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14:paraId="6B8E9A0B" w14:textId="2CEBAAA5" w:rsidR="00EA1520" w:rsidRPr="004703C9" w:rsidRDefault="00EA1520" w:rsidP="00EA1520">
            <w:pPr>
              <w:spacing w:after="200" w:line="276" w:lineRule="auto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B88C22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3AE4E32C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EBDB42" w14:textId="3CFF34EC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2.13</w:t>
            </w:r>
          </w:p>
        </w:tc>
        <w:tc>
          <w:tcPr>
            <w:tcW w:w="850" w:type="dxa"/>
          </w:tcPr>
          <w:p w14:paraId="68476FBB" w14:textId="259E1E33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</w:tr>
      <w:tr w:rsidR="00EA1520" w:rsidRPr="00EB586F" w14:paraId="460FC500" w14:textId="77777777" w:rsidTr="00EA1520">
        <w:trPr>
          <w:trHeight w:val="27"/>
        </w:trPr>
        <w:tc>
          <w:tcPr>
            <w:tcW w:w="1418" w:type="dxa"/>
          </w:tcPr>
          <w:p w14:paraId="3E931F59" w14:textId="72077C60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5A3A25">
              <w:rPr>
                <w:rFonts w:ascii="Calibri Light" w:hAnsi="Calibri Light" w:cs="Calibri Light"/>
                <w:sz w:val="18"/>
                <w:szCs w:val="18"/>
              </w:rPr>
              <w:t>RNU4-2</w:t>
            </w:r>
            <w:r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2127" w:type="dxa"/>
          </w:tcPr>
          <w:p w14:paraId="4D658AAE" w14:textId="77777777" w:rsidR="00EA1520" w:rsidRPr="00E718D8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E718D8">
              <w:rPr>
                <w:rFonts w:ascii="Calibri Light" w:hAnsi="Calibri Light" w:cs="Calibri Light"/>
                <w:sz w:val="16"/>
                <w:szCs w:val="16"/>
              </w:rPr>
              <w:t>RNA, U4 small nuclear 2</w:t>
            </w:r>
          </w:p>
          <w:p w14:paraId="2D267E0A" w14:textId="77777777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</w:p>
        </w:tc>
        <w:tc>
          <w:tcPr>
            <w:tcW w:w="708" w:type="dxa"/>
          </w:tcPr>
          <w:p w14:paraId="38BDFDE8" w14:textId="2CF7AB6E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851" w:type="dxa"/>
          </w:tcPr>
          <w:p w14:paraId="6BC27091" w14:textId="07E32742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14:paraId="1D6548DD" w14:textId="34786DD5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8" w:type="dxa"/>
          </w:tcPr>
          <w:p w14:paraId="51A90633" w14:textId="48F623ED" w:rsidR="00EA1520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14:paraId="5C5FAA0B" w14:textId="02AE6FF4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8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5D0B47D4" w14:textId="49B71531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14:paraId="14CF7612" w14:textId="39FFFF73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75F15326" w14:textId="28E77965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</w:tr>
      <w:tr w:rsidR="00EA1520" w:rsidRPr="00EB586F" w14:paraId="797DDD54" w14:textId="77777777" w:rsidTr="00EA1520">
        <w:trPr>
          <w:trHeight w:val="27"/>
        </w:trPr>
        <w:tc>
          <w:tcPr>
            <w:tcW w:w="1418" w:type="dxa"/>
          </w:tcPr>
          <w:p w14:paraId="7AA4CAE3" w14:textId="243B583A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RNU6ATAC</w:t>
            </w:r>
            <w:r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2127" w:type="dxa"/>
          </w:tcPr>
          <w:p w14:paraId="1F086C10" w14:textId="77777777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EB586F">
              <w:rPr>
                <w:rFonts w:ascii="Calibri Light" w:hAnsi="Calibri Light" w:cs="Calibri Light"/>
                <w:sz w:val="16"/>
                <w:szCs w:val="16"/>
              </w:rPr>
              <w:t>cellular stress</w:t>
            </w:r>
            <w:r>
              <w:rPr>
                <w:rFonts w:ascii="Calibri Light" w:hAnsi="Calibri Light" w:cs="Calibri Light"/>
                <w:sz w:val="16"/>
                <w:szCs w:val="16"/>
              </w:rPr>
              <w:t>;</w:t>
            </w:r>
            <w:r w:rsidRPr="00DA0464">
              <w:rPr>
                <w:rFonts w:ascii="Calibri Light" w:hAnsi="Calibri Light" w:cs="Calibri Light"/>
                <w:sz w:val="16"/>
                <w:szCs w:val="16"/>
              </w:rPr>
              <w:t xml:space="preserve"> </w:t>
            </w:r>
            <w:r w:rsidRPr="00C6150D">
              <w:rPr>
                <w:rFonts w:ascii="Calibri Light" w:hAnsi="Calibri Light" w:cs="Calibri Light"/>
                <w:sz w:val="16"/>
                <w:szCs w:val="16"/>
              </w:rPr>
              <w:t>aggressive neuroblastoma</w:t>
            </w:r>
          </w:p>
        </w:tc>
        <w:tc>
          <w:tcPr>
            <w:tcW w:w="708" w:type="dxa"/>
          </w:tcPr>
          <w:p w14:paraId="2126768F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9F1022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3ACD6F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-1.77</w:t>
            </w:r>
          </w:p>
        </w:tc>
        <w:tc>
          <w:tcPr>
            <w:tcW w:w="708" w:type="dxa"/>
          </w:tcPr>
          <w:p w14:paraId="6AE7D012" w14:textId="77777777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14:paraId="5A263DF2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08235B70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4F778817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ACC13C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EA1520" w:rsidRPr="00EB586F" w14:paraId="50A0C4F4" w14:textId="77777777" w:rsidTr="00EA1520">
        <w:trPr>
          <w:trHeight w:val="27"/>
        </w:trPr>
        <w:tc>
          <w:tcPr>
            <w:tcW w:w="1418" w:type="dxa"/>
          </w:tcPr>
          <w:p w14:paraId="6CA0EB1B" w14:textId="13B46B89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RNU7-53P</w:t>
            </w:r>
            <w:r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2127" w:type="dxa"/>
          </w:tcPr>
          <w:p w14:paraId="746853EE" w14:textId="77777777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C6150D">
              <w:rPr>
                <w:rFonts w:ascii="Calibri Light" w:hAnsi="Calibri Light" w:cs="Calibri Light"/>
                <w:sz w:val="16"/>
                <w:szCs w:val="16"/>
              </w:rPr>
              <w:t>diabetes and related traits</w:t>
            </w:r>
          </w:p>
        </w:tc>
        <w:tc>
          <w:tcPr>
            <w:tcW w:w="708" w:type="dxa"/>
          </w:tcPr>
          <w:p w14:paraId="6168CBAB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-1.82</w:t>
            </w:r>
          </w:p>
        </w:tc>
        <w:tc>
          <w:tcPr>
            <w:tcW w:w="851" w:type="dxa"/>
          </w:tcPr>
          <w:p w14:paraId="0C5A42DB" w14:textId="77777777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09" w:type="dxa"/>
          </w:tcPr>
          <w:p w14:paraId="7DC375F7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</w:tcPr>
          <w:p w14:paraId="4E917D97" w14:textId="77777777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3E8BE33F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1799B61D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7EEC4249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</w:tcPr>
          <w:p w14:paraId="48B7DCDC" w14:textId="77777777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  <w:highlight w:val="yellow"/>
              </w:rPr>
            </w:pPr>
          </w:p>
        </w:tc>
      </w:tr>
      <w:tr w:rsidR="00EA1520" w:rsidRPr="00EB586F" w14:paraId="10688DCF" w14:textId="77777777" w:rsidTr="00EA1520">
        <w:trPr>
          <w:trHeight w:val="21"/>
        </w:trPr>
        <w:tc>
          <w:tcPr>
            <w:tcW w:w="1418" w:type="dxa"/>
          </w:tcPr>
          <w:p w14:paraId="42B0A719" w14:textId="0B8E1EAB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RNU7-47P</w:t>
            </w:r>
            <w:r>
              <w:rPr>
                <w:rFonts w:ascii="Calibri Light" w:hAnsi="Calibri Light" w:cs="Calibri Light"/>
                <w:sz w:val="18"/>
                <w:szCs w:val="18"/>
              </w:rPr>
              <w:t>*</w:t>
            </w:r>
          </w:p>
        </w:tc>
        <w:tc>
          <w:tcPr>
            <w:tcW w:w="2127" w:type="dxa"/>
          </w:tcPr>
          <w:p w14:paraId="0E07377D" w14:textId="77777777" w:rsidR="00EA1520" w:rsidRPr="00EB586F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C6150D">
              <w:rPr>
                <w:rFonts w:ascii="Calibri Light" w:hAnsi="Calibri Light" w:cs="Calibri Light"/>
                <w:sz w:val="16"/>
                <w:szCs w:val="16"/>
              </w:rPr>
              <w:t>pre-mRNA intron splicing regulation</w:t>
            </w:r>
          </w:p>
        </w:tc>
        <w:tc>
          <w:tcPr>
            <w:tcW w:w="708" w:type="dxa"/>
          </w:tcPr>
          <w:p w14:paraId="45E85BE0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7E197351" w14:textId="77777777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3169ED8D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</w:p>
        </w:tc>
        <w:tc>
          <w:tcPr>
            <w:tcW w:w="708" w:type="dxa"/>
          </w:tcPr>
          <w:p w14:paraId="47CB0F44" w14:textId="77777777" w:rsidR="00EA1520" w:rsidRPr="004703C9" w:rsidRDefault="00EA1520" w:rsidP="00EA1520">
            <w:pPr>
              <w:spacing w:after="200" w:line="276" w:lineRule="auto"/>
              <w:rPr>
                <w:rFonts w:ascii="Calibri Light" w:hAnsi="Calibri Light" w:cs="Calibri Light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541583C3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586CA46F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ED12EF" w14:textId="5E8CBCFC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sz w:val="18"/>
                <w:szCs w:val="18"/>
              </w:rPr>
              <w:t>-1.</w:t>
            </w:r>
            <w:r>
              <w:rPr>
                <w:rFonts w:ascii="Calibri Light" w:hAnsi="Calibri Light" w:cs="Calibri Light"/>
                <w:sz w:val="18"/>
                <w:szCs w:val="18"/>
              </w:rPr>
              <w:t>70</w:t>
            </w:r>
          </w:p>
        </w:tc>
        <w:tc>
          <w:tcPr>
            <w:tcW w:w="850" w:type="dxa"/>
          </w:tcPr>
          <w:p w14:paraId="53FC4825" w14:textId="77777777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1</w:t>
            </w:r>
          </w:p>
        </w:tc>
      </w:tr>
      <w:tr w:rsidR="00EA1520" w:rsidRPr="00EB586F" w14:paraId="44898D47" w14:textId="77777777" w:rsidTr="00EA1520">
        <w:trPr>
          <w:trHeight w:val="21"/>
        </w:trPr>
        <w:tc>
          <w:tcPr>
            <w:tcW w:w="1418" w:type="dxa"/>
          </w:tcPr>
          <w:p w14:paraId="0DA27E81" w14:textId="3BD6C316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SNORD114-10*</w:t>
            </w:r>
          </w:p>
        </w:tc>
        <w:tc>
          <w:tcPr>
            <w:tcW w:w="2127" w:type="dxa"/>
          </w:tcPr>
          <w:p w14:paraId="2DDBE605" w14:textId="3906F63D" w:rsidR="00EA1520" w:rsidRPr="00C6150D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C12BA9">
              <w:rPr>
                <w:rFonts w:ascii="Calibri Light" w:hAnsi="Calibri Light" w:cs="Calibri Light"/>
                <w:sz w:val="16"/>
                <w:szCs w:val="16"/>
              </w:rPr>
              <w:t>neurodevelopmental disorders</w:t>
            </w:r>
          </w:p>
        </w:tc>
        <w:tc>
          <w:tcPr>
            <w:tcW w:w="708" w:type="dxa"/>
          </w:tcPr>
          <w:p w14:paraId="68140869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</w:p>
        </w:tc>
        <w:tc>
          <w:tcPr>
            <w:tcW w:w="851" w:type="dxa"/>
          </w:tcPr>
          <w:p w14:paraId="63937FA1" w14:textId="77777777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2C943B60" w14:textId="5B21546E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3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8" w:type="dxa"/>
          </w:tcPr>
          <w:p w14:paraId="4DB69D54" w14:textId="28B0EABC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  <w:highlight w:val="yellow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1BE75FB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32C10F8D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337E6752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4E7920" w14:textId="77777777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EA1520" w:rsidRPr="00EB586F" w14:paraId="21C71FC9" w14:textId="77777777" w:rsidTr="00EA1520">
        <w:trPr>
          <w:trHeight w:val="21"/>
        </w:trPr>
        <w:tc>
          <w:tcPr>
            <w:tcW w:w="1418" w:type="dxa"/>
          </w:tcPr>
          <w:p w14:paraId="60043681" w14:textId="262A01EB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B586F">
              <w:rPr>
                <w:rFonts w:ascii="Calibri Light" w:hAnsi="Calibri Light" w:cs="Calibri Light"/>
                <w:sz w:val="18"/>
                <w:szCs w:val="18"/>
              </w:rPr>
              <w:t>SNORA13*</w:t>
            </w:r>
          </w:p>
        </w:tc>
        <w:tc>
          <w:tcPr>
            <w:tcW w:w="2127" w:type="dxa"/>
          </w:tcPr>
          <w:p w14:paraId="1CABE668" w14:textId="3498631F" w:rsidR="00EA1520" w:rsidRPr="00C6150D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EB586F">
              <w:rPr>
                <w:rFonts w:ascii="Calibri Light" w:hAnsi="Calibri Light" w:cs="Calibri Light"/>
                <w:sz w:val="16"/>
                <w:szCs w:val="16"/>
              </w:rPr>
              <w:t>rRNA modification</w:t>
            </w:r>
          </w:p>
        </w:tc>
        <w:tc>
          <w:tcPr>
            <w:tcW w:w="708" w:type="dxa"/>
          </w:tcPr>
          <w:p w14:paraId="09B2DAB5" w14:textId="551F726E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2D7D0AB3" w14:textId="3275BB75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  <w:highlight w:val="yellow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311050AA" w14:textId="69A534A5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  <w:highlight w:val="yellow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8" w:type="dxa"/>
          </w:tcPr>
          <w:p w14:paraId="59F36937" w14:textId="01E1802D" w:rsidR="00EA1520" w:rsidRPr="004703C9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  <w:highlight w:val="yellow"/>
              </w:rPr>
            </w:pP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A184C8D" w14:textId="42FEF6D8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.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14:paraId="413DBACD" w14:textId="4A5094A9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0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783434CB" w14:textId="10640039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</w:t>
            </w:r>
            <w:r w:rsidRPr="004703C9"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Calibri Light" w:hAnsi="Calibri Light" w:cs="Calibri Light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14:paraId="05DA4649" w14:textId="6769429A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</w:t>
            </w: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</w:tr>
      <w:tr w:rsidR="00EA1520" w:rsidRPr="00EB586F" w14:paraId="71269FEA" w14:textId="77777777" w:rsidTr="00EA1520">
        <w:trPr>
          <w:trHeight w:val="21"/>
        </w:trPr>
        <w:tc>
          <w:tcPr>
            <w:tcW w:w="1418" w:type="dxa"/>
          </w:tcPr>
          <w:p w14:paraId="1782B1C9" w14:textId="2A8B7093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SUSD1*</w:t>
            </w:r>
          </w:p>
        </w:tc>
        <w:tc>
          <w:tcPr>
            <w:tcW w:w="2127" w:type="dxa"/>
          </w:tcPr>
          <w:p w14:paraId="0BEB24E5" w14:textId="426A7D16" w:rsidR="00EA1520" w:rsidRPr="00C6150D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 w:rsidRPr="00DA6606">
              <w:rPr>
                <w:rFonts w:ascii="Calibri Light" w:hAnsi="Calibri Light" w:cs="Calibri Light"/>
                <w:sz w:val="16"/>
                <w:szCs w:val="16"/>
              </w:rPr>
              <w:t>epigenetic signature</w:t>
            </w:r>
          </w:p>
        </w:tc>
        <w:tc>
          <w:tcPr>
            <w:tcW w:w="708" w:type="dxa"/>
          </w:tcPr>
          <w:p w14:paraId="56F3137F" w14:textId="1054BF73" w:rsidR="00EA1520" w:rsidRPr="00EC5B8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1" w:type="dxa"/>
          </w:tcPr>
          <w:p w14:paraId="463FD2B7" w14:textId="64078A62" w:rsidR="00EA1520" w:rsidRPr="00EC5B8F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9839FAF" w14:textId="2317D307" w:rsidR="00EA1520" w:rsidRPr="00EC5B8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8" w:type="dxa"/>
          </w:tcPr>
          <w:p w14:paraId="6991B0F2" w14:textId="72C8F97B" w:rsidR="00EA1520" w:rsidRPr="00EC5B8F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3E32D8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3156C6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15DA964A" w14:textId="0A4D8BFD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.42</w:t>
            </w:r>
          </w:p>
        </w:tc>
        <w:tc>
          <w:tcPr>
            <w:tcW w:w="850" w:type="dxa"/>
          </w:tcPr>
          <w:p w14:paraId="7DC45CBC" w14:textId="5C0017F7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4703C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</w:tr>
      <w:tr w:rsidR="00EA1520" w:rsidRPr="00EB586F" w14:paraId="58FC9503" w14:textId="77777777" w:rsidTr="00EA1520">
        <w:trPr>
          <w:trHeight w:val="21"/>
        </w:trPr>
        <w:tc>
          <w:tcPr>
            <w:tcW w:w="1418" w:type="dxa"/>
          </w:tcPr>
          <w:p w14:paraId="0997F0FC" w14:textId="68CAC91A" w:rsidR="00EA1520" w:rsidRPr="00EB586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TRHR*</w:t>
            </w:r>
          </w:p>
        </w:tc>
        <w:tc>
          <w:tcPr>
            <w:tcW w:w="2127" w:type="dxa"/>
          </w:tcPr>
          <w:p w14:paraId="25049C16" w14:textId="648C7AF9" w:rsidR="00EA1520" w:rsidRPr="00C6150D" w:rsidRDefault="00EA1520" w:rsidP="00EA1520">
            <w:pPr>
              <w:rPr>
                <w:rFonts w:ascii="Calibri Light" w:hAnsi="Calibri Light" w:cs="Calibri Light"/>
                <w:sz w:val="16"/>
                <w:szCs w:val="16"/>
              </w:rPr>
            </w:pPr>
            <w:r>
              <w:rPr>
                <w:rFonts w:ascii="Calibri Light" w:hAnsi="Calibri Light" w:cs="Calibri Light"/>
                <w:sz w:val="16"/>
                <w:szCs w:val="16"/>
              </w:rPr>
              <w:t>serotoninergic neurotransmission</w:t>
            </w:r>
          </w:p>
        </w:tc>
        <w:tc>
          <w:tcPr>
            <w:tcW w:w="708" w:type="dxa"/>
          </w:tcPr>
          <w:p w14:paraId="3CE4B5BC" w14:textId="77777777" w:rsidR="00EA1520" w:rsidRPr="00EC5B8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1" w:type="dxa"/>
          </w:tcPr>
          <w:p w14:paraId="2D1CBA8D" w14:textId="7FB812DA" w:rsidR="00EA1520" w:rsidRPr="00EC5B8F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22D711D" w14:textId="0E6B4B2C" w:rsidR="00EA1520" w:rsidRPr="00EC5B8F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EC5B8F">
              <w:rPr>
                <w:rFonts w:ascii="Calibri Light" w:hAnsi="Calibri Light" w:cs="Calibri Light"/>
                <w:sz w:val="18"/>
                <w:szCs w:val="18"/>
              </w:rPr>
              <w:t>-3.48</w:t>
            </w:r>
          </w:p>
        </w:tc>
        <w:tc>
          <w:tcPr>
            <w:tcW w:w="708" w:type="dxa"/>
          </w:tcPr>
          <w:p w14:paraId="645940B9" w14:textId="512768DA" w:rsidR="00EA1520" w:rsidRPr="00EC5B8F" w:rsidRDefault="00EA1520" w:rsidP="00EA152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709" w:type="dxa"/>
          </w:tcPr>
          <w:p w14:paraId="4F14D538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6D44A147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709" w:type="dxa"/>
          </w:tcPr>
          <w:p w14:paraId="7CEC1C1F" w14:textId="77777777" w:rsidR="00EA1520" w:rsidRPr="004703C9" w:rsidRDefault="00EA1520" w:rsidP="00EA1520">
            <w:pPr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FFD0DE" w14:textId="77777777" w:rsidR="00EA1520" w:rsidRPr="004703C9" w:rsidRDefault="00EA1520" w:rsidP="00EA1520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</w:tbl>
    <w:p w14:paraId="1614F3ED" w14:textId="348FFC1E" w:rsidR="00261BC4" w:rsidRDefault="00C736A2" w:rsidP="00E27DAD">
      <w:pPr>
        <w:rPr>
          <w:rFonts w:ascii="Calibri Light" w:hAnsi="Calibri Light" w:cs="Calibri Light"/>
          <w:bCs/>
        </w:rPr>
      </w:pPr>
      <w:r>
        <w:rPr>
          <w:rFonts w:ascii="Calibri Light" w:hAnsi="Calibri Light" w:cs="Calibri Light"/>
        </w:rPr>
        <w:t>Abbreviations</w:t>
      </w:r>
      <w:r w:rsidR="00372AE3" w:rsidRPr="00EB586F">
        <w:rPr>
          <w:rFonts w:ascii="Calibri Light" w:hAnsi="Calibri Light" w:cs="Calibri Light"/>
        </w:rPr>
        <w:t xml:space="preserve">: </w:t>
      </w:r>
      <w:r w:rsidR="00F042B2" w:rsidRPr="00F042B2">
        <w:rPr>
          <w:rFonts w:ascii="Calibri Light" w:hAnsi="Calibri Light" w:cs="Calibri Light"/>
          <w:i/>
        </w:rPr>
        <w:t>fc</w:t>
      </w:r>
      <w:r w:rsidR="00372AE3" w:rsidRPr="00EB586F">
        <w:rPr>
          <w:rFonts w:ascii="Calibri Light" w:hAnsi="Calibri Light" w:cs="Calibri Light"/>
        </w:rPr>
        <w:t xml:space="preserve">, fold change; </w:t>
      </w:r>
      <w:r w:rsidR="00CA5474" w:rsidRPr="00EB586F">
        <w:rPr>
          <w:rFonts w:ascii="Calibri Light" w:hAnsi="Calibri Light" w:cs="Calibri Light"/>
        </w:rPr>
        <w:t>*</w:t>
      </w:r>
      <w:r w:rsidR="00E27DAD" w:rsidRPr="00EB586F">
        <w:rPr>
          <w:rFonts w:ascii="Calibri Light" w:hAnsi="Calibri Light" w:cs="Calibri Light"/>
          <w:bCs/>
        </w:rPr>
        <w:t xml:space="preserve">Verified by </w:t>
      </w:r>
      <w:r w:rsidR="00D9311B">
        <w:rPr>
          <w:rFonts w:ascii="Calibri Light" w:hAnsi="Calibri Light" w:cs="Calibri Light"/>
          <w:bCs/>
        </w:rPr>
        <w:t>RT-q</w:t>
      </w:r>
      <w:r w:rsidR="00E27DAD" w:rsidRPr="00EB586F">
        <w:rPr>
          <w:rFonts w:ascii="Calibri Light" w:hAnsi="Calibri Light" w:cs="Calibri Light"/>
          <w:bCs/>
        </w:rPr>
        <w:t>PCR</w:t>
      </w:r>
      <w:r w:rsidR="0021433B" w:rsidRPr="00EB586F">
        <w:rPr>
          <w:rFonts w:ascii="Calibri Light" w:hAnsi="Calibri Light" w:cs="Calibri Light"/>
          <w:bCs/>
        </w:rPr>
        <w:t xml:space="preserve">; </w:t>
      </w:r>
      <w:r w:rsidR="00CA5474" w:rsidRPr="00EB586F">
        <w:rPr>
          <w:rFonts w:ascii="Calibri Light" w:hAnsi="Calibri Light" w:cs="Calibri Light"/>
          <w:bCs/>
        </w:rPr>
        <w:t>**</w:t>
      </w:r>
      <w:r w:rsidR="0021433B" w:rsidRPr="00EB586F">
        <w:rPr>
          <w:rFonts w:ascii="Calibri Light" w:hAnsi="Calibri Light" w:cs="Calibri Light"/>
          <w:bCs/>
        </w:rPr>
        <w:t>Verified by Stem-loop RT-qPCR</w:t>
      </w:r>
    </w:p>
    <w:p w14:paraId="12C7D0E2" w14:textId="1D1CD7CF" w:rsidR="00F71258" w:rsidRDefault="00F71258" w:rsidP="00E27DAD">
      <w:pPr>
        <w:rPr>
          <w:rFonts w:ascii="Calibri Light" w:hAnsi="Calibri Light" w:cs="Calibri Light"/>
        </w:rPr>
      </w:pPr>
      <w:r>
        <w:rPr>
          <w:rFonts w:ascii="Calibri Light" w:hAnsi="Calibri Light" w:cs="Calibri Light"/>
          <w:bCs/>
        </w:rPr>
        <w:t>HC, hippocampus</w:t>
      </w:r>
    </w:p>
    <w:p w14:paraId="2F8AB6C6" w14:textId="7792A74A" w:rsidR="00AD52BD" w:rsidRDefault="00AD52BD" w:rsidP="00E27DAD">
      <w:pPr>
        <w:rPr>
          <w:rFonts w:ascii="Calibri Light" w:hAnsi="Calibri Light" w:cs="Calibri Light"/>
        </w:rPr>
      </w:pPr>
    </w:p>
    <w:p w14:paraId="33C356A8" w14:textId="77777777" w:rsidR="00AD52BD" w:rsidRDefault="00AD52BD" w:rsidP="00E27DAD">
      <w:pPr>
        <w:rPr>
          <w:rFonts w:ascii="Calibri Light" w:hAnsi="Calibri Light" w:cs="Calibri Light"/>
        </w:rPr>
      </w:pPr>
    </w:p>
    <w:p w14:paraId="3DD4FCE8" w14:textId="77777777" w:rsidR="00AD52BD" w:rsidRPr="00EB586F" w:rsidRDefault="00AD52BD" w:rsidP="00E27DAD">
      <w:pPr>
        <w:rPr>
          <w:rFonts w:ascii="Calibri Light" w:hAnsi="Calibri Light" w:cs="Calibri Light"/>
        </w:rPr>
      </w:pPr>
    </w:p>
    <w:sectPr w:rsidR="00AD52BD" w:rsidRPr="00EB586F" w:rsidSect="00EC7F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360D5B"/>
    <w:multiLevelType w:val="hybridMultilevel"/>
    <w:tmpl w:val="F29CE0E0"/>
    <w:lvl w:ilvl="0" w:tplc="AEC2D8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1539"/>
    <w:rsid w:val="00041299"/>
    <w:rsid w:val="00043739"/>
    <w:rsid w:val="00061539"/>
    <w:rsid w:val="00081E4C"/>
    <w:rsid w:val="000C12F7"/>
    <w:rsid w:val="001011D4"/>
    <w:rsid w:val="0010701C"/>
    <w:rsid w:val="0011252D"/>
    <w:rsid w:val="00112813"/>
    <w:rsid w:val="00112E6F"/>
    <w:rsid w:val="00126348"/>
    <w:rsid w:val="001664D0"/>
    <w:rsid w:val="00176386"/>
    <w:rsid w:val="001A0A65"/>
    <w:rsid w:val="001A0C28"/>
    <w:rsid w:val="001D058B"/>
    <w:rsid w:val="001E2E4C"/>
    <w:rsid w:val="0021433B"/>
    <w:rsid w:val="00244D77"/>
    <w:rsid w:val="00261BC4"/>
    <w:rsid w:val="00273DA6"/>
    <w:rsid w:val="0028356D"/>
    <w:rsid w:val="00290A2C"/>
    <w:rsid w:val="0029117D"/>
    <w:rsid w:val="002B7B46"/>
    <w:rsid w:val="003418C5"/>
    <w:rsid w:val="003539DB"/>
    <w:rsid w:val="00372AE3"/>
    <w:rsid w:val="0039303E"/>
    <w:rsid w:val="003A0ED3"/>
    <w:rsid w:val="003A2770"/>
    <w:rsid w:val="00447DF3"/>
    <w:rsid w:val="00461A9D"/>
    <w:rsid w:val="00470304"/>
    <w:rsid w:val="004703C9"/>
    <w:rsid w:val="00554A8D"/>
    <w:rsid w:val="00587074"/>
    <w:rsid w:val="005A3A25"/>
    <w:rsid w:val="005B6B60"/>
    <w:rsid w:val="005C22F2"/>
    <w:rsid w:val="00604BD6"/>
    <w:rsid w:val="00611593"/>
    <w:rsid w:val="00620446"/>
    <w:rsid w:val="00627AE8"/>
    <w:rsid w:val="0065752D"/>
    <w:rsid w:val="006621CD"/>
    <w:rsid w:val="00677A44"/>
    <w:rsid w:val="00695726"/>
    <w:rsid w:val="007027B1"/>
    <w:rsid w:val="007168C0"/>
    <w:rsid w:val="00742CCE"/>
    <w:rsid w:val="007545A3"/>
    <w:rsid w:val="00776B79"/>
    <w:rsid w:val="0078552C"/>
    <w:rsid w:val="007B2B8B"/>
    <w:rsid w:val="007B6F6F"/>
    <w:rsid w:val="007B750A"/>
    <w:rsid w:val="007C1869"/>
    <w:rsid w:val="007E2EB2"/>
    <w:rsid w:val="00854275"/>
    <w:rsid w:val="008712C8"/>
    <w:rsid w:val="00877982"/>
    <w:rsid w:val="008D0898"/>
    <w:rsid w:val="008F5CF0"/>
    <w:rsid w:val="0090422F"/>
    <w:rsid w:val="0094554E"/>
    <w:rsid w:val="009553A0"/>
    <w:rsid w:val="00997BC6"/>
    <w:rsid w:val="009B5FF3"/>
    <w:rsid w:val="009C3B46"/>
    <w:rsid w:val="009C48DB"/>
    <w:rsid w:val="009F7B23"/>
    <w:rsid w:val="00A47217"/>
    <w:rsid w:val="00A93C41"/>
    <w:rsid w:val="00AD52BD"/>
    <w:rsid w:val="00AF7B53"/>
    <w:rsid w:val="00B14717"/>
    <w:rsid w:val="00B63A0F"/>
    <w:rsid w:val="00B94B38"/>
    <w:rsid w:val="00BB7482"/>
    <w:rsid w:val="00BC7386"/>
    <w:rsid w:val="00BD6176"/>
    <w:rsid w:val="00C12BA9"/>
    <w:rsid w:val="00C33769"/>
    <w:rsid w:val="00C42A65"/>
    <w:rsid w:val="00C6150D"/>
    <w:rsid w:val="00C66D55"/>
    <w:rsid w:val="00C736A2"/>
    <w:rsid w:val="00C814D2"/>
    <w:rsid w:val="00C8499B"/>
    <w:rsid w:val="00CA5474"/>
    <w:rsid w:val="00CB4A2A"/>
    <w:rsid w:val="00D054D6"/>
    <w:rsid w:val="00D06B9E"/>
    <w:rsid w:val="00D16209"/>
    <w:rsid w:val="00D27BFE"/>
    <w:rsid w:val="00D5625D"/>
    <w:rsid w:val="00D67BCB"/>
    <w:rsid w:val="00D9311B"/>
    <w:rsid w:val="00DA0464"/>
    <w:rsid w:val="00DA6606"/>
    <w:rsid w:val="00DA7FD8"/>
    <w:rsid w:val="00E27DAD"/>
    <w:rsid w:val="00E57DBC"/>
    <w:rsid w:val="00E718D8"/>
    <w:rsid w:val="00E72553"/>
    <w:rsid w:val="00EA1520"/>
    <w:rsid w:val="00EB29AA"/>
    <w:rsid w:val="00EB586F"/>
    <w:rsid w:val="00EB7EE8"/>
    <w:rsid w:val="00EC5B8F"/>
    <w:rsid w:val="00EC7F20"/>
    <w:rsid w:val="00EE2CEC"/>
    <w:rsid w:val="00F042B2"/>
    <w:rsid w:val="00F4340B"/>
    <w:rsid w:val="00F71258"/>
    <w:rsid w:val="00F71714"/>
    <w:rsid w:val="00F7637A"/>
    <w:rsid w:val="00F90055"/>
    <w:rsid w:val="00FF12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66F6D"/>
  <w15:docId w15:val="{CE4C4B30-FCD6-9048-A068-8B2F29C7D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61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BB7482"/>
  </w:style>
  <w:style w:type="paragraph" w:styleId="Listenabsatz">
    <w:name w:val="List Paragraph"/>
    <w:basedOn w:val="Standard"/>
    <w:uiPriority w:val="34"/>
    <w:qFormat/>
    <w:rsid w:val="00E27DAD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CA5474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7D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7DB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03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el</dc:creator>
  <cp:lastModifiedBy>Aurel Popa-Wagner</cp:lastModifiedBy>
  <cp:revision>33</cp:revision>
  <cp:lastPrinted>2020-07-24T06:37:00Z</cp:lastPrinted>
  <dcterms:created xsi:type="dcterms:W3CDTF">2020-07-24T06:37:00Z</dcterms:created>
  <dcterms:modified xsi:type="dcterms:W3CDTF">2021-07-16T07:51:00Z</dcterms:modified>
</cp:coreProperties>
</file>